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126B59" w14:textId="68EAF0E8" w:rsidR="00336982" w:rsidRDefault="00B1282B" w:rsidP="00336982">
      <w:r>
        <w:t>Supplemental</w:t>
      </w:r>
      <w:r w:rsidR="00336982">
        <w:t xml:space="preserve"> Table 1. </w:t>
      </w:r>
      <w:r w:rsidR="00336982" w:rsidRPr="00CA1BBD">
        <w:rPr>
          <w:rFonts w:cstheme="minorHAnsi"/>
          <w:lang w:eastAsia="en-CA"/>
        </w:rPr>
        <w:t xml:space="preserve">Estimated hazard ratios for displacing </w:t>
      </w:r>
      <w:r w:rsidR="00336982">
        <w:rPr>
          <w:rFonts w:cstheme="minorHAnsi"/>
          <w:lang w:eastAsia="en-CA"/>
        </w:rPr>
        <w:t>time</w:t>
      </w:r>
      <w:r w:rsidR="00336982" w:rsidRPr="00CA1BBD">
        <w:rPr>
          <w:rFonts w:cstheme="minorHAnsi"/>
          <w:lang w:eastAsia="en-CA"/>
        </w:rPr>
        <w:t xml:space="preserve"> between movement behaviours</w:t>
      </w:r>
    </w:p>
    <w:tbl>
      <w:tblPr>
        <w:tblW w:w="14742" w:type="dxa"/>
        <w:tblLook w:val="04A0" w:firstRow="1" w:lastRow="0" w:firstColumn="1" w:lastColumn="0" w:noHBand="0" w:noVBand="1"/>
      </w:tblPr>
      <w:tblGrid>
        <w:gridCol w:w="851"/>
        <w:gridCol w:w="1275"/>
        <w:gridCol w:w="1276"/>
        <w:gridCol w:w="1276"/>
        <w:gridCol w:w="1276"/>
        <w:gridCol w:w="1275"/>
        <w:gridCol w:w="426"/>
        <w:gridCol w:w="709"/>
        <w:gridCol w:w="1275"/>
        <w:gridCol w:w="1276"/>
        <w:gridCol w:w="1276"/>
        <w:gridCol w:w="1276"/>
        <w:gridCol w:w="1275"/>
      </w:tblGrid>
      <w:tr w:rsidR="00336982" w:rsidRPr="00336982" w14:paraId="6EEC642D" w14:textId="77777777" w:rsidTr="00336982">
        <w:trPr>
          <w:trHeight w:val="288"/>
        </w:trPr>
        <w:tc>
          <w:tcPr>
            <w:tcW w:w="14742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A1454D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Predicted hazard ratios</w:t>
            </w:r>
          </w:p>
        </w:tc>
      </w:tr>
      <w:tr w:rsidR="00336982" w:rsidRPr="00336982" w14:paraId="7BE0381B" w14:textId="77777777" w:rsidTr="00336982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CBFDF1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DA0076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5076B9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E77878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053E3B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311E78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6AD4E9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76B70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584CDB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8921B6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DF06C6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13DAF6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C3BABF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336982" w:rsidRPr="00336982" w14:paraId="6FF03A9C" w14:textId="77777777" w:rsidTr="00336982">
        <w:trPr>
          <w:trHeight w:val="324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3D5546D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Remove time from:</w:t>
            </w:r>
          </w:p>
        </w:tc>
        <w:tc>
          <w:tcPr>
            <w:tcW w:w="63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14B3BD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dd time to MVPA (minutes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4020D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238C760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dd time to:</w:t>
            </w:r>
          </w:p>
        </w:tc>
        <w:tc>
          <w:tcPr>
            <w:tcW w:w="63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7457D99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Remove time from MVPA (minutes)</w:t>
            </w:r>
          </w:p>
        </w:tc>
      </w:tr>
      <w:tr w:rsidR="00336982" w:rsidRPr="00336982" w14:paraId="399920F0" w14:textId="77777777" w:rsidTr="00336982">
        <w:trPr>
          <w:trHeight w:val="384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E055F51" w14:textId="77777777" w:rsidR="00336982" w:rsidRPr="00336982" w:rsidRDefault="00336982" w:rsidP="00336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268EF3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46E91A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6968B4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E2AE90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4F96D0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5994DD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4B099F6" w14:textId="77777777" w:rsidR="00336982" w:rsidRPr="00336982" w:rsidRDefault="00336982" w:rsidP="00336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0F2446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EF43DC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0B0BC4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CF248F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BA714C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0</w:t>
            </w:r>
          </w:p>
        </w:tc>
      </w:tr>
      <w:tr w:rsidR="00336982" w:rsidRPr="00336982" w14:paraId="1B74F37E" w14:textId="77777777" w:rsidTr="00336982">
        <w:trPr>
          <w:trHeight w:val="288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917719" w14:textId="7FB05F54" w:rsidR="00336982" w:rsidRPr="00336982" w:rsidRDefault="00CC7F74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92C0BD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4 (0.78, 0.9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F8F783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5 (0.67, 0.8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3C4929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9 (0.59, 0.8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CF8B4D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4 (0.53, 0.7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1FE7E8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1 (0.49, 0.7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108E71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3552C1" w14:textId="1605543C" w:rsidR="00336982" w:rsidRPr="00336982" w:rsidRDefault="00CC7F74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B47773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80 (1.46, 2.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575F9B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FB7535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CC3910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B5E73D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336982" w:rsidRPr="00336982" w14:paraId="2E8D0096" w14:textId="77777777" w:rsidTr="00336982">
        <w:trPr>
          <w:trHeight w:val="288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ADE490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IP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266691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6 (0.82, 0.9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39A511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8 (0.73, 0.8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7E2F3A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4 (0.67, 0.8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E6AACD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0 (0.64, 0.7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332F13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8 (0.61, 0.7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A1B302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5D3C06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IP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D4AC63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76 (1.46, 2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E635B2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A6BE70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E4A12F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086163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336982" w:rsidRPr="00336982" w14:paraId="269B7EB5" w14:textId="77777777" w:rsidTr="00336982">
        <w:trPr>
          <w:trHeight w:val="288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5C4A70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le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A0A39F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5 (0.81, 0.8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B1EB33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7 (0.71, 0.8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98AE3C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1 (0.65, 0.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61222B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7 (0.61, 0.7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68AB75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4 (0.57, 0.7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866732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31ABC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le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97B721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78 (1.47, 2.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59370E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A1EFF4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7F0B4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E08002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336982" w:rsidRPr="00336982" w14:paraId="294431DA" w14:textId="77777777" w:rsidTr="00336982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589F26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DE53E5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45188F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CC11C6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D2A6A0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4F5631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AA5843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08E099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9D3AC0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E3CA8A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6DDF47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F8350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16FF12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336982" w:rsidRPr="00336982" w14:paraId="610C3DD0" w14:textId="77777777" w:rsidTr="00336982">
        <w:trPr>
          <w:trHeight w:val="288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83949A5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Remove time from:</w:t>
            </w:r>
          </w:p>
        </w:tc>
        <w:tc>
          <w:tcPr>
            <w:tcW w:w="63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CB036E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dd time to LIPA (minutes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4F472F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F6AC711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dd time to:</w:t>
            </w:r>
          </w:p>
        </w:tc>
        <w:tc>
          <w:tcPr>
            <w:tcW w:w="63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63ADB8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Remove time from LIPA (minutes)</w:t>
            </w:r>
          </w:p>
        </w:tc>
      </w:tr>
      <w:tr w:rsidR="00336982" w:rsidRPr="00336982" w14:paraId="0C33A7C3" w14:textId="77777777" w:rsidTr="00336982">
        <w:trPr>
          <w:trHeight w:val="288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DAC49D4" w14:textId="77777777" w:rsidR="00336982" w:rsidRPr="00336982" w:rsidRDefault="00336982" w:rsidP="00336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9907C2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CB6ABB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CA45D4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E58AD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0C361E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84F8D6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E4AFEB6" w14:textId="77777777" w:rsidR="00336982" w:rsidRPr="00336982" w:rsidRDefault="00336982" w:rsidP="00336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1A6535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A97AF8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DF5855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4C7F5C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BEB508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0</w:t>
            </w:r>
          </w:p>
        </w:tc>
      </w:tr>
      <w:tr w:rsidR="00336982" w:rsidRPr="00336982" w14:paraId="00E4842A" w14:textId="77777777" w:rsidTr="00336982">
        <w:trPr>
          <w:trHeight w:val="288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B78BA1" w14:textId="11295C51" w:rsidR="00336982" w:rsidRPr="00336982" w:rsidRDefault="00CC7F74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747B45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8 (0.96, 1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A9BDDB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6 (0.92, 1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E523BB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2 (0.84, 1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98AE39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8 (0.77, 1.0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60B320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4 (0.71, 1.0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C4941D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72ECEE" w14:textId="4C8BE4FD" w:rsidR="00336982" w:rsidRPr="00336982" w:rsidRDefault="00CC7F74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F862D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2 (1.00, 1.0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F4C00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4 (1.00, 1.0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7791EE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9 (1.00, 1.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261294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14 (1.00, 1.3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A39DAB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19 (1.00, 1.42)</w:t>
            </w:r>
          </w:p>
        </w:tc>
      </w:tr>
      <w:tr w:rsidR="00336982" w:rsidRPr="00336982" w14:paraId="17C86213" w14:textId="77777777" w:rsidTr="00336982">
        <w:trPr>
          <w:trHeight w:val="288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AEE6F8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le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DF9C4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9 (0.99, 0.9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7B091E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8 (0.98, 0.9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1975A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6 (0.96, 0.9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C35285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5 (0.95, 0.9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41A3C4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3 (0.93, 0.9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345BCF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8B30A95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le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A9F608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1 (1.01, 1.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506D12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2 (1.02, 1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750F0D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4 (1.03, 1.0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CF3273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7 (1.05, 1.0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CF3F9E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336982" w:rsidRPr="00336982" w14:paraId="541674FD" w14:textId="77777777" w:rsidTr="00336982">
        <w:trPr>
          <w:trHeight w:val="288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6725ED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VP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26E9AF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76 (1.46, 2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DFD0B0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55E25A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D97E8B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D89169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4F26D0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90BFD8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VP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1CA9D9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6 (0.82, 0.9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AC9E48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8 (0.73, 0.8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410FB0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0 (0.64, 0.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03C37B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6F18C8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336982" w:rsidRPr="00336982" w14:paraId="1424A63D" w14:textId="77777777" w:rsidTr="00336982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9300EC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9756F8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F03E08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88C638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729425C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E3B27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42606A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798C8A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114F4C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1BBCD2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27B68E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933F94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FACA03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336982" w:rsidRPr="00336982" w14:paraId="35C86BB9" w14:textId="77777777" w:rsidTr="00336982">
        <w:trPr>
          <w:trHeight w:val="288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D0A4122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Remove time from:</w:t>
            </w:r>
          </w:p>
        </w:tc>
        <w:tc>
          <w:tcPr>
            <w:tcW w:w="63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71A06C" w14:textId="061A8B5F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Add time to </w:t>
            </w:r>
            <w:r w:rsidR="00CC7F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ED</w:t>
            </w: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(minutes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243EBA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8874A32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dd time to:</w:t>
            </w:r>
          </w:p>
        </w:tc>
        <w:tc>
          <w:tcPr>
            <w:tcW w:w="63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365E31" w14:textId="0950CF9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Remove time from </w:t>
            </w:r>
            <w:r w:rsidR="00CC7F7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ED</w:t>
            </w: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(minutes)</w:t>
            </w:r>
          </w:p>
        </w:tc>
      </w:tr>
      <w:tr w:rsidR="00336982" w:rsidRPr="00336982" w14:paraId="11E4B5B7" w14:textId="77777777" w:rsidTr="00336982">
        <w:trPr>
          <w:trHeight w:val="288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4D95DAA" w14:textId="77777777" w:rsidR="00336982" w:rsidRPr="00336982" w:rsidRDefault="00336982" w:rsidP="00336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EB2B36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E57209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549EAF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588121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5EBBDD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59BDD6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FD4AF8E" w14:textId="77777777" w:rsidR="00336982" w:rsidRPr="00336982" w:rsidRDefault="00336982" w:rsidP="00336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5FBB51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A1FF5F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CEBD8C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4A7C21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88B06A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0</w:t>
            </w:r>
          </w:p>
        </w:tc>
      </w:tr>
      <w:tr w:rsidR="00336982" w:rsidRPr="00336982" w14:paraId="77A39A77" w14:textId="77777777" w:rsidTr="00336982">
        <w:trPr>
          <w:trHeight w:val="288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1BF3D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VP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664815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80 (1.46, 2.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E84AB0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85FB7C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0D8AB4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8F003E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09373E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9934DE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VP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8DFF7E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4 (0.78, 0.9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8F4C41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5 (0.67, 0.8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6D3E64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4 (0.53, 0.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66FF67EE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42FAFC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336982" w:rsidRPr="00336982" w14:paraId="5FF17B52" w14:textId="77777777" w:rsidTr="00336982">
        <w:trPr>
          <w:trHeight w:val="288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69D06C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IP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6DAF8E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2 (1.00, 1.0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F498C8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4 (1.00, 1.0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95DAFE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9 (1.00, 1.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FF0DCD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14 (1.00, 1.3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C14EE8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19 (1.00, 1.4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FD0786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16999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IP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0EFDB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8 (0.96, 1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281060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6 (0.92, 1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0903E0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2 (0.84, 1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E66969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8 (0.77, 1.0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66D476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4 (0.71, 1.00)</w:t>
            </w:r>
          </w:p>
        </w:tc>
      </w:tr>
      <w:tr w:rsidR="00336982" w:rsidRPr="00336982" w14:paraId="6E406423" w14:textId="77777777" w:rsidTr="00336982">
        <w:trPr>
          <w:trHeight w:val="288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14EB6E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le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98B15B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1 (0.99, 1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D8B41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2 (0.98, 1.0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81D3DD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4 (0.97, 1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A98248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6 (0.95, 1.1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F7B21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8 (0.93, 1.2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77DD19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69B929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le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F132C2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9 (0.97, 1.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3526A6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8 (0.94, 1.0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1896E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5 (0.88, 1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620BA3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3 (0.83, 1.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653F76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336982" w:rsidRPr="00336982" w14:paraId="44FC35E5" w14:textId="77777777" w:rsidTr="00336982">
        <w:trPr>
          <w:trHeight w:val="28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4E7D7D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30F81B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AAF98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33821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128239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1AA4B0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2CE7ED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ACA4FD4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6564F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DF0F41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58FAF1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9FD096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11C69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336982" w:rsidRPr="00336982" w14:paraId="77681636" w14:textId="77777777" w:rsidTr="00336982">
        <w:trPr>
          <w:trHeight w:val="288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AAC5E06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Remove time from:</w:t>
            </w:r>
          </w:p>
        </w:tc>
        <w:tc>
          <w:tcPr>
            <w:tcW w:w="63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9FC666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dd time to sleep (minutes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8B1610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7DA49F0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dd time to:</w:t>
            </w:r>
          </w:p>
        </w:tc>
        <w:tc>
          <w:tcPr>
            <w:tcW w:w="63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536C22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Remove time from sleep (minutes)</w:t>
            </w:r>
          </w:p>
        </w:tc>
      </w:tr>
      <w:tr w:rsidR="00336982" w:rsidRPr="00336982" w14:paraId="14380169" w14:textId="77777777" w:rsidTr="00336982">
        <w:trPr>
          <w:trHeight w:val="288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F2908DB" w14:textId="77777777" w:rsidR="00336982" w:rsidRPr="00336982" w:rsidRDefault="00336982" w:rsidP="00336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445A17D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50E97D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1A394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6141C9B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9A288C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124C38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602AD27" w14:textId="77777777" w:rsidR="00336982" w:rsidRPr="00336982" w:rsidRDefault="00336982" w:rsidP="003369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B97C79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E901F4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FCB8DE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4D0492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B552D8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20</w:t>
            </w:r>
          </w:p>
        </w:tc>
      </w:tr>
      <w:tr w:rsidR="00336982" w:rsidRPr="00336982" w14:paraId="6311154B" w14:textId="77777777" w:rsidTr="00336982">
        <w:trPr>
          <w:trHeight w:val="288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9AE3EC" w14:textId="1F285F81" w:rsidR="00336982" w:rsidRPr="00336982" w:rsidRDefault="00CC7F74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26B93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9 (0.97, 1.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9C3CB5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8 (0.94, 1.0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D1E1C4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5 (0.88, 1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CEF956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3 (0.83, 1.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404FFB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3490DDB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A52A7B" w14:textId="5C5ADEEF" w:rsidR="00336982" w:rsidRPr="00336982" w:rsidRDefault="00CC7F74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5B72B2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1 (0.99, 1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4C087B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2 (0.98, 1.0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EE2D39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4 (0.97, 1.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49DC0B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6 (0.95, 1.1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8B60E6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8 (0.93, 1.27)</w:t>
            </w:r>
          </w:p>
        </w:tc>
      </w:tr>
      <w:tr w:rsidR="00336982" w:rsidRPr="00336982" w14:paraId="4E35FE26" w14:textId="77777777" w:rsidTr="00336982">
        <w:trPr>
          <w:trHeight w:val="288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6AD1DD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IP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01C92E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1 (1.01, 1.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8F9E89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2 (1.02, 1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C1C9C9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4 (1.03, 1.0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66D99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07 (1.05, 1.0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B67130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21178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906EC1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IP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F5E4B6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9 (0.99, 0.9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540B08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8 (0.98, 0.9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3827D9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6 (0.96, 0.9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5D5FB7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5 (0.95, 0.9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2DA595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3 (0.93, 0.93)</w:t>
            </w:r>
          </w:p>
        </w:tc>
      </w:tr>
      <w:tr w:rsidR="00336982" w:rsidRPr="00336982" w14:paraId="217E15A1" w14:textId="77777777" w:rsidTr="00336982">
        <w:trPr>
          <w:trHeight w:val="288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63DA6A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VP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BEC97B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78 (1.47, 2.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445DA2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C8E3B3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D40752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299E98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B603D6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BE01AE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VP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536159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5 (0.81, 0.8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CA9E53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7 (0.71, 0.8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28ADE4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7 (0.61, 0.7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A3F891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83AC84" w14:textId="77777777" w:rsidR="00336982" w:rsidRPr="00336982" w:rsidRDefault="00336982" w:rsidP="003369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33698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</w:tbl>
    <w:p w14:paraId="5383C2ED" w14:textId="77777777" w:rsidR="00336982" w:rsidRDefault="00336982" w:rsidP="00336982">
      <w:pPr>
        <w:spacing w:after="0" w:line="240" w:lineRule="auto"/>
        <w:rPr>
          <w:rFonts w:cstheme="minorHAnsi"/>
          <w:sz w:val="18"/>
          <w:szCs w:val="18"/>
          <w:lang w:eastAsia="en-CA"/>
        </w:rPr>
      </w:pPr>
    </w:p>
    <w:p w14:paraId="11FF2F79" w14:textId="51BE7678" w:rsidR="00CC7F74" w:rsidRDefault="00CC7F74" w:rsidP="00BF027A">
      <w:pPr>
        <w:pStyle w:val="BodyText"/>
        <w:spacing w:after="0" w:line="480" w:lineRule="auto"/>
        <w:rPr>
          <w:rFonts w:asciiTheme="minorHAnsi" w:hAnsiTheme="minorHAnsi" w:cstheme="minorHAnsi"/>
          <w:sz w:val="18"/>
          <w:szCs w:val="18"/>
          <w:lang w:val="en-CA"/>
        </w:rPr>
      </w:pPr>
      <w:r w:rsidRPr="00BF027A">
        <w:rPr>
          <w:rFonts w:asciiTheme="minorHAnsi" w:hAnsiTheme="minorHAnsi" w:cstheme="minorHAnsi"/>
          <w:sz w:val="18"/>
          <w:szCs w:val="18"/>
          <w:lang w:val="en-CA"/>
        </w:rPr>
        <w:t>LIPA</w:t>
      </w:r>
      <w:r w:rsidR="00BF027A" w:rsidRPr="00BF027A">
        <w:rPr>
          <w:rFonts w:asciiTheme="minorHAnsi" w:hAnsiTheme="minorHAnsi" w:cstheme="minorHAnsi"/>
          <w:sz w:val="18"/>
          <w:szCs w:val="18"/>
          <w:lang w:val="en-CA"/>
        </w:rPr>
        <w:t>, l</w:t>
      </w:r>
      <w:r w:rsidRPr="00BF027A">
        <w:rPr>
          <w:rFonts w:asciiTheme="minorHAnsi" w:hAnsiTheme="minorHAnsi" w:cstheme="minorHAnsi"/>
          <w:sz w:val="18"/>
          <w:szCs w:val="18"/>
          <w:lang w:val="en-CA"/>
        </w:rPr>
        <w:t>ight intensity physical activity</w:t>
      </w:r>
      <w:r w:rsidR="00BF027A" w:rsidRPr="00BF027A">
        <w:rPr>
          <w:rFonts w:asciiTheme="minorHAnsi" w:hAnsiTheme="minorHAnsi" w:cstheme="minorHAnsi"/>
          <w:sz w:val="18"/>
          <w:szCs w:val="18"/>
          <w:lang w:val="en-CA"/>
        </w:rPr>
        <w:t xml:space="preserve">; </w:t>
      </w:r>
      <w:r w:rsidRPr="00BF027A">
        <w:rPr>
          <w:rFonts w:asciiTheme="minorHAnsi" w:hAnsiTheme="minorHAnsi" w:cstheme="minorHAnsi"/>
          <w:sz w:val="18"/>
          <w:szCs w:val="18"/>
          <w:lang w:val="en-CA"/>
        </w:rPr>
        <w:t>MVPA</w:t>
      </w:r>
      <w:r w:rsidR="00BF027A" w:rsidRPr="00BF027A">
        <w:rPr>
          <w:rFonts w:asciiTheme="minorHAnsi" w:hAnsiTheme="minorHAnsi" w:cstheme="minorHAnsi"/>
          <w:sz w:val="18"/>
          <w:szCs w:val="18"/>
          <w:lang w:val="en-CA"/>
        </w:rPr>
        <w:t>,</w:t>
      </w:r>
      <w:r w:rsidRPr="00BF027A">
        <w:rPr>
          <w:rFonts w:asciiTheme="minorHAnsi" w:hAnsiTheme="minorHAnsi" w:cstheme="minorHAnsi"/>
          <w:sz w:val="18"/>
          <w:szCs w:val="18"/>
          <w:lang w:val="en-CA"/>
        </w:rPr>
        <w:t xml:space="preserve"> </w:t>
      </w:r>
      <w:r w:rsidR="00BF027A" w:rsidRPr="00BF027A">
        <w:rPr>
          <w:rFonts w:asciiTheme="minorHAnsi" w:hAnsiTheme="minorHAnsi" w:cstheme="minorHAnsi"/>
          <w:sz w:val="18"/>
          <w:szCs w:val="18"/>
          <w:lang w:val="en-CA"/>
        </w:rPr>
        <w:t>m</w:t>
      </w:r>
      <w:r w:rsidRPr="00BF027A">
        <w:rPr>
          <w:rFonts w:asciiTheme="minorHAnsi" w:hAnsiTheme="minorHAnsi" w:cstheme="minorHAnsi"/>
          <w:sz w:val="18"/>
          <w:szCs w:val="18"/>
          <w:lang w:val="en-CA"/>
        </w:rPr>
        <w:t>oderate-to-vigorous intensity physical activity</w:t>
      </w:r>
      <w:r w:rsidR="00BF027A" w:rsidRPr="00BF027A">
        <w:rPr>
          <w:rFonts w:asciiTheme="minorHAnsi" w:hAnsiTheme="minorHAnsi" w:cstheme="minorHAnsi"/>
          <w:sz w:val="18"/>
          <w:szCs w:val="18"/>
          <w:lang w:val="en-CA"/>
        </w:rPr>
        <w:t xml:space="preserve">; </w:t>
      </w:r>
      <w:r w:rsidRPr="00BF027A">
        <w:rPr>
          <w:rFonts w:asciiTheme="minorHAnsi" w:hAnsiTheme="minorHAnsi" w:cstheme="minorHAnsi"/>
          <w:sz w:val="18"/>
          <w:szCs w:val="18"/>
          <w:lang w:val="en-CA"/>
        </w:rPr>
        <w:t>SED</w:t>
      </w:r>
      <w:r w:rsidR="00BF027A" w:rsidRPr="00BF027A">
        <w:rPr>
          <w:rFonts w:asciiTheme="minorHAnsi" w:hAnsiTheme="minorHAnsi" w:cstheme="minorHAnsi"/>
          <w:sz w:val="18"/>
          <w:szCs w:val="18"/>
          <w:lang w:val="en-CA"/>
        </w:rPr>
        <w:t>,</w:t>
      </w:r>
      <w:r w:rsidRPr="00BF027A">
        <w:rPr>
          <w:rFonts w:asciiTheme="minorHAnsi" w:hAnsiTheme="minorHAnsi" w:cstheme="minorHAnsi"/>
          <w:sz w:val="18"/>
          <w:szCs w:val="18"/>
          <w:lang w:val="en-CA"/>
        </w:rPr>
        <w:t xml:space="preserve"> </w:t>
      </w:r>
      <w:r w:rsidR="00BF027A">
        <w:rPr>
          <w:rFonts w:asciiTheme="minorHAnsi" w:hAnsiTheme="minorHAnsi" w:cstheme="minorHAnsi"/>
          <w:sz w:val="18"/>
          <w:szCs w:val="18"/>
          <w:lang w:val="en-CA"/>
        </w:rPr>
        <w:t>s</w:t>
      </w:r>
      <w:r w:rsidRPr="00BF027A">
        <w:rPr>
          <w:rFonts w:asciiTheme="minorHAnsi" w:hAnsiTheme="minorHAnsi" w:cstheme="minorHAnsi"/>
          <w:sz w:val="18"/>
          <w:szCs w:val="18"/>
          <w:lang w:val="en-CA"/>
        </w:rPr>
        <w:t xml:space="preserve">edentary behaviour </w:t>
      </w:r>
    </w:p>
    <w:p w14:paraId="377550F2" w14:textId="105FD7A4" w:rsidR="00BF027A" w:rsidRDefault="00BF027A" w:rsidP="00BF027A">
      <w:pPr>
        <w:spacing w:line="240" w:lineRule="auto"/>
        <w:rPr>
          <w:rFonts w:cstheme="minorHAnsi"/>
          <w:sz w:val="18"/>
          <w:szCs w:val="18"/>
          <w:lang w:eastAsia="en-CA"/>
        </w:rPr>
      </w:pPr>
      <w:r w:rsidRPr="00336982">
        <w:rPr>
          <w:rFonts w:cstheme="minorHAnsi"/>
          <w:sz w:val="18"/>
          <w:szCs w:val="18"/>
          <w:lang w:eastAsia="en-CA"/>
        </w:rPr>
        <w:t xml:space="preserve">Note: Data presented as hazard ratio (95% confidence interval). All estimates have been adjusted for age, gender, education, family poverty-to-income ratio, BMI, smoking status, alcohol consumption, and diet quality. Hazard ratios reflect the estimated change in mortality risk associated with reallocating </w:t>
      </w:r>
      <w:r w:rsidR="00442B04">
        <w:rPr>
          <w:rFonts w:cstheme="minorHAnsi"/>
          <w:sz w:val="18"/>
          <w:szCs w:val="18"/>
          <w:lang w:eastAsia="en-CA"/>
        </w:rPr>
        <w:t xml:space="preserve">time increments between movement behaviours </w:t>
      </w:r>
      <w:r w:rsidRPr="00336982">
        <w:rPr>
          <w:rFonts w:cstheme="minorHAnsi"/>
          <w:sz w:val="18"/>
          <w:szCs w:val="18"/>
          <w:lang w:eastAsia="en-CA"/>
        </w:rPr>
        <w:t>using the mean movement behaviour composition as the reference.</w:t>
      </w:r>
    </w:p>
    <w:p w14:paraId="5E49DE7D" w14:textId="52E936FA" w:rsidR="00BF027A" w:rsidRDefault="00BF027A" w:rsidP="00BF027A">
      <w:pPr>
        <w:spacing w:line="240" w:lineRule="auto"/>
        <w:rPr>
          <w:rFonts w:cstheme="minorHAnsi"/>
          <w:sz w:val="18"/>
          <w:szCs w:val="18"/>
          <w:lang w:eastAsia="en-CA"/>
        </w:rPr>
      </w:pPr>
    </w:p>
    <w:p w14:paraId="57EEFF4B" w14:textId="06C4BE5C" w:rsidR="00BF027A" w:rsidRDefault="00BF027A" w:rsidP="00BF027A">
      <w:pPr>
        <w:spacing w:line="240" w:lineRule="auto"/>
        <w:rPr>
          <w:rFonts w:cstheme="minorHAnsi"/>
          <w:sz w:val="18"/>
          <w:szCs w:val="18"/>
          <w:lang w:eastAsia="en-CA"/>
        </w:rPr>
      </w:pPr>
    </w:p>
    <w:p w14:paraId="44C7884B" w14:textId="35C479EA" w:rsidR="00BF027A" w:rsidRDefault="00BF027A" w:rsidP="00BF027A">
      <w:pPr>
        <w:spacing w:line="240" w:lineRule="auto"/>
        <w:rPr>
          <w:rFonts w:cstheme="minorHAnsi"/>
          <w:sz w:val="18"/>
          <w:szCs w:val="18"/>
          <w:lang w:eastAsia="en-CA"/>
        </w:rPr>
      </w:pPr>
    </w:p>
    <w:p w14:paraId="4D85E996" w14:textId="3DAF068F" w:rsidR="00BF027A" w:rsidRPr="00B1282B" w:rsidRDefault="00BF027A" w:rsidP="00BF027A">
      <w:pPr>
        <w:spacing w:line="240" w:lineRule="auto"/>
        <w:rPr>
          <w:rFonts w:cstheme="minorHAnsi"/>
          <w:sz w:val="18"/>
          <w:szCs w:val="18"/>
          <w:lang w:eastAsia="en-CA"/>
        </w:rPr>
      </w:pPr>
      <w:r>
        <w:rPr>
          <w:rFonts w:cstheme="minorHAnsi"/>
          <w:sz w:val="18"/>
          <w:szCs w:val="18"/>
          <w:lang w:eastAsia="en-CA"/>
        </w:rPr>
        <w:lastRenderedPageBreak/>
        <w:t xml:space="preserve">Supplemental </w:t>
      </w:r>
      <w:r w:rsidRPr="00B1282B">
        <w:rPr>
          <w:rFonts w:cstheme="minorHAnsi"/>
          <w:sz w:val="18"/>
          <w:szCs w:val="18"/>
          <w:lang w:eastAsia="en-CA"/>
        </w:rPr>
        <w:t xml:space="preserve">Table 2. </w:t>
      </w:r>
      <w:r w:rsidR="00B1282B" w:rsidRPr="00B1282B">
        <w:rPr>
          <w:rFonts w:cstheme="minorHAnsi"/>
          <w:sz w:val="18"/>
          <w:szCs w:val="18"/>
          <w:lang w:eastAsia="en-CA"/>
        </w:rPr>
        <w:t>Estimated hazard ratios for displacing</w:t>
      </w:r>
      <w:r w:rsidR="00B1282B">
        <w:rPr>
          <w:rFonts w:cstheme="minorHAnsi"/>
          <w:sz w:val="18"/>
          <w:szCs w:val="18"/>
          <w:lang w:eastAsia="en-CA"/>
        </w:rPr>
        <w:t xml:space="preserve"> time </w:t>
      </w:r>
      <w:r w:rsidR="00B1282B" w:rsidRPr="00B1282B">
        <w:rPr>
          <w:rFonts w:cstheme="minorHAnsi"/>
          <w:sz w:val="18"/>
          <w:szCs w:val="18"/>
          <w:lang w:eastAsia="en-CA"/>
        </w:rPr>
        <w:t>between one and the remaining movement behaviours proportionally</w:t>
      </w:r>
    </w:p>
    <w:tbl>
      <w:tblPr>
        <w:tblpPr w:leftFromText="180" w:rightFromText="180" w:vertAnchor="page" w:horzAnchor="margin" w:tblpY="1093"/>
        <w:tblW w:w="14742" w:type="dxa"/>
        <w:tblLook w:val="04A0" w:firstRow="1" w:lastRow="0" w:firstColumn="1" w:lastColumn="0" w:noHBand="0" w:noVBand="1"/>
      </w:tblPr>
      <w:tblGrid>
        <w:gridCol w:w="709"/>
        <w:gridCol w:w="1276"/>
        <w:gridCol w:w="1276"/>
        <w:gridCol w:w="1275"/>
        <w:gridCol w:w="1276"/>
        <w:gridCol w:w="1343"/>
        <w:gridCol w:w="254"/>
        <w:gridCol w:w="216"/>
        <w:gridCol w:w="609"/>
        <w:gridCol w:w="1264"/>
        <w:gridCol w:w="1275"/>
        <w:gridCol w:w="1276"/>
        <w:gridCol w:w="1276"/>
        <w:gridCol w:w="1417"/>
      </w:tblGrid>
      <w:tr w:rsidR="00B1282B" w:rsidRPr="00BF027A" w14:paraId="1F338114" w14:textId="77777777" w:rsidTr="00B1282B">
        <w:trPr>
          <w:trHeight w:val="222"/>
        </w:trPr>
        <w:tc>
          <w:tcPr>
            <w:tcW w:w="14742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B44E7B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  <w:t>Predicted hazard ratios</w:t>
            </w:r>
          </w:p>
        </w:tc>
      </w:tr>
      <w:tr w:rsidR="00B1282B" w:rsidRPr="00BF027A" w14:paraId="34B1302F" w14:textId="77777777" w:rsidTr="00B1282B">
        <w:trPr>
          <w:trHeight w:val="22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EB9F2E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46630F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52E488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160414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A768D4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6D66A1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07119E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3BC028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476546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04DE62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D43908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D9CC32B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F82B9B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AD8AC2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</w:tr>
      <w:tr w:rsidR="00B1282B" w:rsidRPr="00BF027A" w14:paraId="74236A72" w14:textId="77777777" w:rsidTr="00B1282B">
        <w:trPr>
          <w:trHeight w:val="222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C9250B9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Remove time from</w:t>
            </w:r>
          </w:p>
        </w:tc>
        <w:tc>
          <w:tcPr>
            <w:tcW w:w="64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2F6DEC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inutes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98D0BA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8C28D1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6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306AB13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Add time to</w:t>
            </w:r>
          </w:p>
        </w:tc>
        <w:tc>
          <w:tcPr>
            <w:tcW w:w="65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DDC6E1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inutes</w:t>
            </w:r>
          </w:p>
        </w:tc>
      </w:tr>
      <w:tr w:rsidR="00B1282B" w:rsidRPr="00BF027A" w14:paraId="01A2B12A" w14:textId="77777777" w:rsidTr="00B1282B">
        <w:trPr>
          <w:trHeight w:val="445"/>
        </w:trPr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DB786E9" w14:textId="77777777" w:rsidR="00B1282B" w:rsidRPr="00BF027A" w:rsidRDefault="00B1282B" w:rsidP="00B1282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BF56E9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76004F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F6C479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DC0D67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9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FB1223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2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F3D44F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249D75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60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3B98BA4" w14:textId="77777777" w:rsidR="00B1282B" w:rsidRPr="00BF027A" w:rsidRDefault="00B1282B" w:rsidP="00B1282B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2EC8E8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DE13D9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AC1BB6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AFFFF7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FB8178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20</w:t>
            </w:r>
          </w:p>
        </w:tc>
      </w:tr>
      <w:tr w:rsidR="00B1282B" w:rsidRPr="00BF027A" w14:paraId="0D483EBD" w14:textId="77777777" w:rsidTr="00B1282B">
        <w:trPr>
          <w:trHeight w:val="222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734032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VP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57290E3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78 (1.46, 2.1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2D27CA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5C2342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C181A0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96D17B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9EF4D5A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773E4D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9DEA2F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MVPA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2E0196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85 (0.80, 0.9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DFFC2A3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76 (0.70, 0.8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7DADDD4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67 (0.58, 0.7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7CD618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2E4CE1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  <w:tr w:rsidR="00B1282B" w:rsidRPr="00BF027A" w14:paraId="7D22397E" w14:textId="77777777" w:rsidTr="00B1282B">
        <w:trPr>
          <w:trHeight w:val="222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9B9AD3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LIP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8F530B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1 (1.00, 1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0717DEC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3 (1.00, 1.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F8B807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6 (1.00, 1.1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B8B098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9 (1.01, 1.18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5B9F12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12 (1.01, 1.25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F24616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779DF2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DF33298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LIPA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E8B75A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99 (0.98, 1.0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BCED223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98 (0.95, 1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604569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95 (0.91, 1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0538591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93 (0.87, 0.9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37DCE5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91 (0.83, 0.99)</w:t>
            </w:r>
          </w:p>
        </w:tc>
      </w:tr>
      <w:tr w:rsidR="00B1282B" w:rsidRPr="00BF027A" w14:paraId="0E8D117A" w14:textId="77777777" w:rsidTr="00B1282B">
        <w:trPr>
          <w:trHeight w:val="222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04A417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S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17D003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98 (0.96, 1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293CBC5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96 (0.92, 1.0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FD25BF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92 (0.84, 1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9E00C8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88 (0.77, 1.01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90BDD1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84 (0.70, 1.01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CEC780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C86BC5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5DB181F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SB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390F8B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2 (1.00, 1.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15F666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4 (1.00, 1.0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69A9C05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9 (1.00, 1.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60340C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13 (1.00, 1.2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B98E18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18 (0.99, 1.40)</w:t>
            </w:r>
          </w:p>
        </w:tc>
      </w:tr>
      <w:tr w:rsidR="00B1282B" w:rsidRPr="00BF027A" w14:paraId="5EFA4D4C" w14:textId="77777777" w:rsidTr="00B1282B">
        <w:trPr>
          <w:trHeight w:val="222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E4383B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Slee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24E1124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0 (0.99, 1.0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F46686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0 (0.98, 1.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0DF15B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0 (0.96, 1.0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FF0FF42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99 (0.93, 1.06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7D6097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0.99 (0.91. 1.08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EF63FD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1DBA04D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CA"/>
              </w:rPr>
            </w:pP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A17713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Sleep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A61EA38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0 (0.99, 1.0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96349C6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0 (0.98, 1.0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120C31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0 (0.97, 1.0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6A96C8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1.01 (0.95, 1.0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274E78" w14:textId="77777777" w:rsidR="00B1282B" w:rsidRPr="00BF027A" w:rsidRDefault="00B1282B" w:rsidP="00B128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BF027A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> </w:t>
            </w:r>
          </w:p>
        </w:tc>
      </w:tr>
    </w:tbl>
    <w:p w14:paraId="59835EB9" w14:textId="77777777" w:rsidR="00BF027A" w:rsidRPr="00336982" w:rsidRDefault="00BF027A" w:rsidP="00B1282B">
      <w:pPr>
        <w:spacing w:after="0" w:line="240" w:lineRule="auto"/>
        <w:rPr>
          <w:rFonts w:cstheme="minorHAnsi"/>
          <w:sz w:val="18"/>
          <w:szCs w:val="18"/>
          <w:lang w:eastAsia="en-CA"/>
        </w:rPr>
      </w:pPr>
    </w:p>
    <w:p w14:paraId="1AB4E57D" w14:textId="77777777" w:rsidR="00B1282B" w:rsidRDefault="00B1282B" w:rsidP="00B1282B">
      <w:pPr>
        <w:pStyle w:val="BodyText"/>
        <w:spacing w:after="0" w:line="480" w:lineRule="auto"/>
        <w:rPr>
          <w:rFonts w:asciiTheme="minorHAnsi" w:hAnsiTheme="minorHAnsi" w:cstheme="minorHAnsi"/>
          <w:sz w:val="18"/>
          <w:szCs w:val="18"/>
          <w:lang w:val="en-CA"/>
        </w:rPr>
      </w:pPr>
      <w:r w:rsidRPr="00BF027A">
        <w:rPr>
          <w:rFonts w:asciiTheme="minorHAnsi" w:hAnsiTheme="minorHAnsi" w:cstheme="minorHAnsi"/>
          <w:sz w:val="18"/>
          <w:szCs w:val="18"/>
          <w:lang w:val="en-CA"/>
        </w:rPr>
        <w:t xml:space="preserve">LIPA, light intensity physical activity; MVPA, moderate-to-vigorous intensity physical activity; SED, </w:t>
      </w:r>
      <w:r>
        <w:rPr>
          <w:rFonts w:asciiTheme="minorHAnsi" w:hAnsiTheme="minorHAnsi" w:cstheme="minorHAnsi"/>
          <w:sz w:val="18"/>
          <w:szCs w:val="18"/>
          <w:lang w:val="en-CA"/>
        </w:rPr>
        <w:t>s</w:t>
      </w:r>
      <w:r w:rsidRPr="00BF027A">
        <w:rPr>
          <w:rFonts w:asciiTheme="minorHAnsi" w:hAnsiTheme="minorHAnsi" w:cstheme="minorHAnsi"/>
          <w:sz w:val="18"/>
          <w:szCs w:val="18"/>
          <w:lang w:val="en-CA"/>
        </w:rPr>
        <w:t xml:space="preserve">edentary behaviour </w:t>
      </w:r>
    </w:p>
    <w:p w14:paraId="7559CEE2" w14:textId="13F4A000" w:rsidR="00B1282B" w:rsidRPr="00B1282B" w:rsidRDefault="00B1282B" w:rsidP="00B1282B">
      <w:pPr>
        <w:spacing w:line="240" w:lineRule="auto"/>
        <w:rPr>
          <w:rFonts w:cstheme="minorHAnsi"/>
          <w:sz w:val="18"/>
          <w:szCs w:val="18"/>
          <w:lang w:eastAsia="en-CA"/>
        </w:rPr>
      </w:pPr>
      <w:r w:rsidRPr="00B1282B">
        <w:rPr>
          <w:rFonts w:cstheme="minorHAnsi"/>
          <w:sz w:val="18"/>
          <w:szCs w:val="18"/>
          <w:lang w:eastAsia="en-CA"/>
        </w:rPr>
        <w:t xml:space="preserve">Note: Data presented as hazard ratio (95% confidence interval). All estimates have been adjusted for age, gender, education, family poverty-to-income ratio, BMI, smoking status, alcohol consumption and diet quality. Hazard ratios reflect the estimated change in mortality risk associated with reallocating time </w:t>
      </w:r>
      <w:r w:rsidR="00442B04">
        <w:rPr>
          <w:rFonts w:cstheme="minorHAnsi"/>
          <w:sz w:val="18"/>
          <w:szCs w:val="18"/>
          <w:lang w:eastAsia="en-CA"/>
        </w:rPr>
        <w:t xml:space="preserve">increments </w:t>
      </w:r>
      <w:r w:rsidRPr="00B1282B">
        <w:rPr>
          <w:rFonts w:cstheme="minorHAnsi"/>
          <w:sz w:val="18"/>
          <w:szCs w:val="18"/>
          <w:lang w:eastAsia="en-CA"/>
        </w:rPr>
        <w:t>from one movement behaviour to the remaining movement behaviours proportionally (or vice versa) using the mean movement behaviour composition as the reference.</w:t>
      </w:r>
    </w:p>
    <w:p w14:paraId="5DE50ECA" w14:textId="77777777" w:rsidR="00BF027A" w:rsidRPr="00BF027A" w:rsidRDefault="00BF027A" w:rsidP="00CC7F74">
      <w:pPr>
        <w:pStyle w:val="BodyText"/>
        <w:spacing w:line="480" w:lineRule="auto"/>
        <w:rPr>
          <w:rFonts w:asciiTheme="minorHAnsi" w:hAnsiTheme="minorHAnsi" w:cstheme="minorHAnsi"/>
          <w:sz w:val="18"/>
          <w:szCs w:val="18"/>
          <w:lang w:val="en-CA"/>
        </w:rPr>
      </w:pPr>
    </w:p>
    <w:p w14:paraId="5EF593A9" w14:textId="77777777" w:rsidR="00336982" w:rsidRDefault="00336982"/>
    <w:sectPr w:rsidR="00336982" w:rsidSect="0033698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982"/>
    <w:rsid w:val="001D41F4"/>
    <w:rsid w:val="00210EDD"/>
    <w:rsid w:val="00336982"/>
    <w:rsid w:val="00442B04"/>
    <w:rsid w:val="00B1282B"/>
    <w:rsid w:val="00BF027A"/>
    <w:rsid w:val="00CC7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F113E"/>
  <w15:chartTrackingRefBased/>
  <w15:docId w15:val="{9476A7A7-63F0-4675-9898-B952DF3A5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6982"/>
    <w:pPr>
      <w:ind w:left="720"/>
      <w:contextualSpacing/>
    </w:pPr>
  </w:style>
  <w:style w:type="paragraph" w:styleId="BodyText">
    <w:name w:val="Body Text"/>
    <w:basedOn w:val="Normal"/>
    <w:link w:val="BodyTextChar"/>
    <w:rsid w:val="00CC7F74"/>
    <w:pPr>
      <w:spacing w:after="120" w:line="280" w:lineRule="atLeast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CC7F74"/>
    <w:rPr>
      <w:rFonts w:ascii="Times New Roman" w:eastAsia="Times New Roman" w:hAnsi="Times New Roman" w:cs="Times New Roman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2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2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25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3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673</Words>
  <Characters>384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larke</dc:creator>
  <cp:keywords/>
  <dc:description/>
  <cp:lastModifiedBy>Anna Clarke</cp:lastModifiedBy>
  <cp:revision>5</cp:revision>
  <dcterms:created xsi:type="dcterms:W3CDTF">2020-05-20T15:22:00Z</dcterms:created>
  <dcterms:modified xsi:type="dcterms:W3CDTF">2020-05-20T16:49:00Z</dcterms:modified>
</cp:coreProperties>
</file>